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F493E8" w14:textId="7F8A9FFF" w:rsidR="00AE2BE3" w:rsidRDefault="00AE2BE3">
      <w:pPr>
        <w:rPr>
          <w:b/>
          <w:sz w:val="28"/>
        </w:rPr>
      </w:pPr>
      <w:bookmarkStart w:id="0" w:name="_GoBack"/>
      <w:bookmarkEnd w:id="0"/>
      <w:r w:rsidRPr="00D80040">
        <w:rPr>
          <w:b/>
          <w:sz w:val="28"/>
        </w:rPr>
        <w:t xml:space="preserve">Supplemental Methods </w:t>
      </w:r>
    </w:p>
    <w:p w14:paraId="710649A5" w14:textId="77777777" w:rsidR="00131757" w:rsidRPr="000E44DB" w:rsidRDefault="00131757" w:rsidP="00131757">
      <w:pPr>
        <w:spacing w:line="360" w:lineRule="auto"/>
        <w:rPr>
          <w:rFonts w:asciiTheme="majorHAnsi" w:hAnsiTheme="majorHAnsi"/>
          <w:b/>
          <w:sz w:val="23"/>
          <w:szCs w:val="23"/>
        </w:rPr>
      </w:pPr>
      <w:r w:rsidRPr="000E44DB">
        <w:rPr>
          <w:rFonts w:asciiTheme="majorHAnsi" w:hAnsiTheme="majorHAnsi"/>
          <w:b/>
          <w:sz w:val="23"/>
          <w:szCs w:val="23"/>
        </w:rPr>
        <w:t>Detailed Methods: Pathway Analysis of DCGs</w:t>
      </w:r>
    </w:p>
    <w:p w14:paraId="19442B24" w14:textId="77777777" w:rsidR="00131757" w:rsidRPr="006D6EA3" w:rsidRDefault="00131757" w:rsidP="00131757">
      <w:pPr>
        <w:spacing w:line="360" w:lineRule="auto"/>
        <w:rPr>
          <w:rFonts w:asciiTheme="majorHAnsi" w:hAnsiTheme="majorHAnsi"/>
          <w:sz w:val="23"/>
          <w:szCs w:val="23"/>
        </w:rPr>
      </w:pPr>
      <w:r>
        <w:rPr>
          <w:rFonts w:asciiTheme="majorHAnsi" w:hAnsiTheme="majorHAnsi"/>
          <w:sz w:val="23"/>
          <w:szCs w:val="23"/>
        </w:rPr>
        <w:t>Cross-disorder Z-scores were calculated, such that:</w:t>
      </w:r>
      <w:r w:rsidRPr="006D6EA3">
        <w:rPr>
          <w:rFonts w:asciiTheme="majorHAnsi" w:hAnsiTheme="majorHAnsi"/>
          <w:sz w:val="23"/>
          <w:szCs w:val="23"/>
        </w:rPr>
        <w:t xml:space="preserve"> </w:t>
      </w:r>
    </w:p>
    <w:p w14:paraId="6737C2A4" w14:textId="77777777" w:rsidR="00131757" w:rsidRPr="006D6EA3" w:rsidRDefault="00131757" w:rsidP="00131757">
      <w:pPr>
        <w:spacing w:line="360" w:lineRule="auto"/>
        <w:jc w:val="center"/>
        <w:rPr>
          <w:rFonts w:asciiTheme="majorHAnsi" w:hAnsiTheme="majorHAnsi"/>
          <w:sz w:val="23"/>
          <w:szCs w:val="23"/>
        </w:rPr>
      </w:pPr>
      <w:r w:rsidRPr="006D6EA3">
        <w:rPr>
          <w:rFonts w:asciiTheme="majorHAnsi" w:hAnsiTheme="majorHAnsi"/>
          <w:sz w:val="23"/>
          <w:szCs w:val="23"/>
        </w:rPr>
        <w:t>Z</w:t>
      </w:r>
      <w:r w:rsidRPr="006D6EA3">
        <w:rPr>
          <w:rFonts w:asciiTheme="majorHAnsi" w:hAnsiTheme="majorHAnsi"/>
          <w:sz w:val="23"/>
          <w:szCs w:val="23"/>
          <w:vertAlign w:val="subscript"/>
        </w:rPr>
        <w:t>AUT-SCZ</w:t>
      </w:r>
      <w:r w:rsidRPr="006D6EA3">
        <w:rPr>
          <w:rFonts w:asciiTheme="majorHAnsi" w:hAnsiTheme="majorHAnsi"/>
          <w:sz w:val="23"/>
          <w:szCs w:val="23"/>
        </w:rPr>
        <w:t xml:space="preserve"> = (Z</w:t>
      </w:r>
      <w:r w:rsidRPr="006D6EA3">
        <w:rPr>
          <w:rFonts w:asciiTheme="majorHAnsi" w:hAnsiTheme="majorHAnsi"/>
          <w:sz w:val="23"/>
          <w:szCs w:val="23"/>
          <w:vertAlign w:val="subscript"/>
        </w:rPr>
        <w:t>AUT</w:t>
      </w:r>
      <w:r w:rsidRPr="006D6EA3">
        <w:rPr>
          <w:rFonts w:asciiTheme="majorHAnsi" w:hAnsiTheme="majorHAnsi"/>
          <w:sz w:val="23"/>
          <w:szCs w:val="23"/>
        </w:rPr>
        <w:t xml:space="preserve"> + Z</w:t>
      </w:r>
      <w:r w:rsidRPr="006D6EA3">
        <w:rPr>
          <w:rFonts w:asciiTheme="majorHAnsi" w:hAnsiTheme="majorHAnsi"/>
          <w:sz w:val="23"/>
          <w:szCs w:val="23"/>
          <w:vertAlign w:val="subscript"/>
        </w:rPr>
        <w:t>SCZ</w:t>
      </w:r>
      <w:r w:rsidRPr="006D6EA3">
        <w:rPr>
          <w:rFonts w:asciiTheme="majorHAnsi" w:hAnsiTheme="majorHAnsi"/>
          <w:sz w:val="23"/>
          <w:szCs w:val="23"/>
        </w:rPr>
        <w:t>)/</w:t>
      </w:r>
      <w:proofErr w:type="spellStart"/>
      <w:proofErr w:type="gramStart"/>
      <w:r w:rsidRPr="006D6EA3">
        <w:rPr>
          <w:rFonts w:asciiTheme="majorHAnsi" w:hAnsiTheme="majorHAnsi"/>
          <w:sz w:val="23"/>
          <w:szCs w:val="23"/>
        </w:rPr>
        <w:t>sqrt</w:t>
      </w:r>
      <w:proofErr w:type="spellEnd"/>
      <w:r w:rsidRPr="006D6EA3">
        <w:rPr>
          <w:rFonts w:asciiTheme="majorHAnsi" w:hAnsiTheme="majorHAnsi"/>
          <w:sz w:val="23"/>
          <w:szCs w:val="23"/>
        </w:rPr>
        <w:t>(</w:t>
      </w:r>
      <w:proofErr w:type="gramEnd"/>
      <w:r w:rsidRPr="006D6EA3">
        <w:rPr>
          <w:rFonts w:asciiTheme="majorHAnsi" w:hAnsiTheme="majorHAnsi"/>
          <w:i/>
          <w:sz w:val="23"/>
          <w:szCs w:val="23"/>
        </w:rPr>
        <w:t>k</w:t>
      </w:r>
      <w:r w:rsidRPr="006D6EA3">
        <w:rPr>
          <w:rFonts w:asciiTheme="majorHAnsi" w:hAnsiTheme="majorHAnsi"/>
          <w:sz w:val="23"/>
          <w:szCs w:val="23"/>
        </w:rPr>
        <w:t>)</w:t>
      </w:r>
    </w:p>
    <w:p w14:paraId="6133011E" w14:textId="77777777" w:rsidR="00131757" w:rsidRPr="009D1149" w:rsidRDefault="00131757" w:rsidP="00131757">
      <w:pPr>
        <w:pStyle w:val="NoSpacing"/>
        <w:spacing w:line="360" w:lineRule="auto"/>
        <w:rPr>
          <w:sz w:val="23"/>
          <w:szCs w:val="23"/>
        </w:rPr>
      </w:pPr>
      <w:proofErr w:type="gramStart"/>
      <w:r>
        <w:rPr>
          <w:rFonts w:asciiTheme="majorHAnsi" w:hAnsiTheme="majorHAnsi"/>
          <w:sz w:val="23"/>
          <w:szCs w:val="23"/>
        </w:rPr>
        <w:t>w</w:t>
      </w:r>
      <w:r w:rsidRPr="00874D3B">
        <w:rPr>
          <w:rFonts w:asciiTheme="majorHAnsi" w:hAnsiTheme="majorHAnsi"/>
          <w:sz w:val="23"/>
          <w:szCs w:val="23"/>
        </w:rPr>
        <w:t>here</w:t>
      </w:r>
      <w:proofErr w:type="gramEnd"/>
      <w:r w:rsidRPr="00874D3B">
        <w:rPr>
          <w:rFonts w:asciiTheme="majorHAnsi" w:hAnsiTheme="majorHAnsi"/>
          <w:sz w:val="23"/>
          <w:szCs w:val="23"/>
        </w:rPr>
        <w:t xml:space="preserve"> </w:t>
      </w:r>
      <w:r w:rsidRPr="006D6EA3">
        <w:rPr>
          <w:rFonts w:asciiTheme="majorHAnsi" w:hAnsiTheme="majorHAnsi"/>
          <w:i/>
          <w:sz w:val="23"/>
          <w:szCs w:val="23"/>
        </w:rPr>
        <w:t>k</w:t>
      </w:r>
      <w:r w:rsidRPr="006D6EA3">
        <w:rPr>
          <w:rFonts w:asciiTheme="majorHAnsi" w:hAnsiTheme="majorHAnsi"/>
          <w:sz w:val="23"/>
          <w:szCs w:val="23"/>
        </w:rPr>
        <w:t xml:space="preserve"> is the number of comparisons made (here, </w:t>
      </w:r>
      <w:r w:rsidRPr="006D6EA3">
        <w:rPr>
          <w:rFonts w:asciiTheme="majorHAnsi" w:hAnsiTheme="majorHAnsi"/>
          <w:i/>
          <w:sz w:val="23"/>
          <w:szCs w:val="23"/>
        </w:rPr>
        <w:t>k</w:t>
      </w:r>
      <w:r w:rsidRPr="006D6EA3">
        <w:rPr>
          <w:rFonts w:asciiTheme="majorHAnsi" w:hAnsiTheme="majorHAnsi"/>
          <w:sz w:val="23"/>
          <w:szCs w:val="23"/>
        </w:rPr>
        <w:t>=2).</w:t>
      </w:r>
      <w:r>
        <w:rPr>
          <w:rFonts w:asciiTheme="majorHAnsi" w:hAnsiTheme="majorHAnsi"/>
          <w:sz w:val="23"/>
          <w:szCs w:val="23"/>
        </w:rPr>
        <w:t xml:space="preserve"> A one-sided t-test was used to compare Z-scores between genes in the pathway and genes not in the pathway.</w:t>
      </w:r>
      <w:r w:rsidRPr="006D6EA3">
        <w:rPr>
          <w:rFonts w:asciiTheme="majorHAnsi" w:hAnsiTheme="majorHAnsi"/>
          <w:sz w:val="23"/>
          <w:szCs w:val="23"/>
        </w:rPr>
        <w:t xml:space="preserve"> To assess significance for each pathway in each of the cross-disorder comparisons, the absolute value of cross-disorder Z-scores for those genes in the pathway were compared to the absolute value of cross-disorder Z-scores for those genes not in the pathway using a one-sided t-test under the alternative hypothesis that Z-scores in the pathway were enriched for significant Z-scores relative to the genes not in the pathway. The 1,285 GO categories for which we had gene expression data for at least five genes in the pathway were included for analysis. </w:t>
      </w:r>
    </w:p>
    <w:p w14:paraId="4B4A009C" w14:textId="77777777" w:rsidR="00131757" w:rsidRPr="00D80040" w:rsidRDefault="00131757">
      <w:pPr>
        <w:rPr>
          <w:b/>
          <w:sz w:val="28"/>
        </w:rPr>
      </w:pPr>
    </w:p>
    <w:p w14:paraId="06874BB9" w14:textId="0428ED68" w:rsidR="00AE2BE3" w:rsidRPr="009D1149" w:rsidRDefault="00D80040" w:rsidP="00AE2BE3">
      <w:pPr>
        <w:spacing w:line="360" w:lineRule="auto"/>
        <w:rPr>
          <w:b/>
          <w:sz w:val="23"/>
          <w:szCs w:val="23"/>
        </w:rPr>
      </w:pPr>
      <w:r>
        <w:rPr>
          <w:b/>
          <w:sz w:val="23"/>
          <w:szCs w:val="23"/>
        </w:rPr>
        <w:t xml:space="preserve">Detailed Methods: </w:t>
      </w:r>
      <w:r w:rsidR="00AE2BE3" w:rsidRPr="009D1149">
        <w:rPr>
          <w:b/>
          <w:sz w:val="23"/>
          <w:szCs w:val="23"/>
        </w:rPr>
        <w:t>Enrichment for Genetic Signal Analysis</w:t>
      </w:r>
    </w:p>
    <w:p w14:paraId="0F70A624" w14:textId="77777777" w:rsidR="00AE2BE3" w:rsidRDefault="00AE2BE3" w:rsidP="00AE2BE3">
      <w:pPr>
        <w:pStyle w:val="NoSpacing"/>
        <w:spacing w:line="360" w:lineRule="auto"/>
        <w:rPr>
          <w:sz w:val="23"/>
          <w:szCs w:val="23"/>
        </w:rPr>
      </w:pPr>
      <w:r w:rsidRPr="009D1149">
        <w:rPr>
          <w:sz w:val="23"/>
          <w:szCs w:val="23"/>
        </w:rPr>
        <w:t>The following tests were conducted allowing for up to one million permutations: ‘logistic-</w:t>
      </w:r>
      <w:proofErr w:type="spellStart"/>
      <w:r w:rsidRPr="009D1149">
        <w:rPr>
          <w:sz w:val="23"/>
          <w:szCs w:val="23"/>
        </w:rPr>
        <w:t>minsnp</w:t>
      </w:r>
      <w:proofErr w:type="spellEnd"/>
      <w:r w:rsidRPr="009D1149">
        <w:rPr>
          <w:sz w:val="23"/>
          <w:szCs w:val="23"/>
        </w:rPr>
        <w:t>-gene-perm’ and ‘logistic-</w:t>
      </w:r>
      <w:proofErr w:type="spellStart"/>
      <w:r w:rsidRPr="009D1149">
        <w:rPr>
          <w:sz w:val="23"/>
          <w:szCs w:val="23"/>
        </w:rPr>
        <w:t>gwis</w:t>
      </w:r>
      <w:proofErr w:type="spellEnd"/>
      <w:r w:rsidRPr="009D1149">
        <w:rPr>
          <w:sz w:val="23"/>
          <w:szCs w:val="23"/>
        </w:rPr>
        <w:t xml:space="preserve">-perm’. LD was calculated on the fly using LD computed from </w:t>
      </w:r>
      <w:proofErr w:type="spellStart"/>
      <w:r w:rsidRPr="009D1149">
        <w:rPr>
          <w:sz w:val="23"/>
          <w:szCs w:val="23"/>
        </w:rPr>
        <w:t>HapMap</w:t>
      </w:r>
      <w:proofErr w:type="spellEnd"/>
      <w:r w:rsidRPr="009D1149">
        <w:rPr>
          <w:sz w:val="23"/>
          <w:szCs w:val="23"/>
        </w:rPr>
        <w:t xml:space="preserve"> Phase 1 CEU imputation data. Default settings were used, aside from the</w:t>
      </w:r>
      <w:r>
        <w:rPr>
          <w:sz w:val="23"/>
          <w:szCs w:val="23"/>
        </w:rPr>
        <w:t xml:space="preserve"> following: the</w:t>
      </w:r>
      <w:r w:rsidRPr="009D1149">
        <w:rPr>
          <w:sz w:val="23"/>
          <w:szCs w:val="23"/>
        </w:rPr>
        <w:t xml:space="preserve"> flank parameter (region on either side of the gene for investigation) was set to 15kb</w:t>
      </w:r>
      <w:r>
        <w:rPr>
          <w:sz w:val="23"/>
          <w:szCs w:val="23"/>
        </w:rPr>
        <w:t>, p</w:t>
      </w:r>
      <w:r w:rsidRPr="009D1149">
        <w:rPr>
          <w:sz w:val="23"/>
          <w:szCs w:val="23"/>
        </w:rPr>
        <w:t xml:space="preserve">henotype variance was estimated at 0.01, and a </w:t>
      </w:r>
      <w:proofErr w:type="spellStart"/>
      <w:r w:rsidRPr="009D1149">
        <w:rPr>
          <w:sz w:val="23"/>
          <w:szCs w:val="23"/>
        </w:rPr>
        <w:t>maf</w:t>
      </w:r>
      <w:proofErr w:type="spellEnd"/>
      <w:r w:rsidRPr="009D1149">
        <w:rPr>
          <w:sz w:val="23"/>
          <w:szCs w:val="23"/>
        </w:rPr>
        <w:t>-cutoff of 0.01 was used. Sample sizes were estimated to be approximately 1.5x the number of cases used in each individual analysis. Accordingly, the sample sizes used as input were 10,000, 15,000 and 20,000 for AUT, BPD, and SCZ respectively. Downstream gene-based p-values were compiled such that the GWiS</w:t>
      </w:r>
      <w:r w:rsidRPr="009D1149">
        <w:rPr>
          <w:sz w:val="23"/>
          <w:szCs w:val="23"/>
        </w:rPr>
        <w:fldChar w:fldCharType="begin"/>
      </w:r>
      <w:r w:rsidRPr="009D1149">
        <w:rPr>
          <w:sz w:val="23"/>
          <w:szCs w:val="23"/>
        </w:rPr>
        <w:instrText xml:space="preserve"> ADDIN ZOTERO_ITEM CSL_CITATION {"citationID":"2a6ohhjuvi","properties":{"formattedCitation":"{\\rtf \\super 27\\nosupersub{}}","plainCitation":"27"},"citationItems":[{"id":332,"uris":["http://zotero.org/users/188829/items/S2G7KFBQ"],"uri":["http://zotero.org/users/188829/items/S2G7KFBQ"],"itemData":{"id":332,"type":"article-journal","title":"Gene-Based Tests of Association","container-title":"PLoS Genet","page":"e1002177","volume":"7","issue":"7","source":"PLoS Genet","abstract":"Genome-wide association studies (GWAS) have successfully identified genetic variants associated with complex human phenotypes. Despite a proliferation of analysis methods, most studies rely on simple, robust SNP–by–SNP univariate tests with ever-larger population sizes. Here we introduce a new test motivated by the biological hypothesis that a single gene may contain multiple variants that contribute independently to a trait. Applied to simulated phenotypes with real genotypes, our new method, Gene-Wide Significance (GWiS), has better power to identify true associations than traditional univariate methods, previous Bayesian methods, popular L1 regularized (LASSO) multivariate regression, and other approaches. GWiS retains power for low-frequency alleles that are increasingly important for personal genetics, and it is the only method tested that accurately estimates the number of independent effects within a gene. When applied to human data for multiple ECG traits, GWiS identifies more genome-wide significant loci (verified by meta-analyses of much larger populations) than any other method. We estimate that 35%–50% of ECG trait loci are likely to have multiple independent effects, suggesting that our method will reveal previously unidentified associations when applied to existing data and will improve power for future association studies.","DOI":"10.1371/journal.pgen.1002177","journalAbbreviation":"PLoS Genet","author":[{"family":"Huang","given":"Hailiang"},{"family":"Chanda","given":"Pritam"},{"family":"Alonso","given":"Alvaro"},{"family":"Bader","given":"Joel S."},{"family":"Arking","given":"Dan E."}],"issued":{"date-parts":[["2011",7,28]]}}}],"schema":"https://github.com/citation-style-language/schema/raw/master/csl-citation.json"} </w:instrText>
      </w:r>
      <w:r w:rsidRPr="009D1149">
        <w:rPr>
          <w:sz w:val="23"/>
          <w:szCs w:val="23"/>
        </w:rPr>
        <w:fldChar w:fldCharType="separate"/>
      </w:r>
      <w:r w:rsidRPr="009D1149">
        <w:rPr>
          <w:rFonts w:ascii="Cambria" w:hAnsi="Cambria" w:cs="Times New Roman"/>
          <w:sz w:val="23"/>
          <w:szCs w:val="23"/>
          <w:vertAlign w:val="superscript"/>
        </w:rPr>
        <w:t>27</w:t>
      </w:r>
      <w:r w:rsidRPr="009D1149">
        <w:rPr>
          <w:sz w:val="23"/>
          <w:szCs w:val="23"/>
        </w:rPr>
        <w:fldChar w:fldCharType="end"/>
      </w:r>
      <w:r w:rsidRPr="009D1149">
        <w:rPr>
          <w:sz w:val="23"/>
          <w:szCs w:val="23"/>
        </w:rPr>
        <w:t xml:space="preserve"> p-value was used for all genes assigned p-values not equal to one (signifying that no permutations were carried out in </w:t>
      </w:r>
      <w:proofErr w:type="spellStart"/>
      <w:r w:rsidRPr="009D1149">
        <w:rPr>
          <w:sz w:val="23"/>
          <w:szCs w:val="23"/>
        </w:rPr>
        <w:t>GWiS</w:t>
      </w:r>
      <w:proofErr w:type="spellEnd"/>
      <w:r w:rsidRPr="009D1149">
        <w:rPr>
          <w:sz w:val="23"/>
          <w:szCs w:val="23"/>
        </w:rPr>
        <w:t xml:space="preserve">). Otherwise, the more permissive </w:t>
      </w:r>
      <w:proofErr w:type="spellStart"/>
      <w:r w:rsidRPr="009D1149">
        <w:rPr>
          <w:sz w:val="23"/>
          <w:szCs w:val="23"/>
        </w:rPr>
        <w:t>minSNP</w:t>
      </w:r>
      <w:proofErr w:type="spellEnd"/>
      <w:r w:rsidRPr="009D1149">
        <w:rPr>
          <w:sz w:val="23"/>
          <w:szCs w:val="23"/>
        </w:rPr>
        <w:t xml:space="preserve">-P p-value was assigned to the gene. The </w:t>
      </w:r>
      <w:proofErr w:type="spellStart"/>
      <w:r w:rsidRPr="009D1149">
        <w:rPr>
          <w:sz w:val="23"/>
          <w:szCs w:val="23"/>
        </w:rPr>
        <w:t>minSNP</w:t>
      </w:r>
      <w:proofErr w:type="spellEnd"/>
      <w:r w:rsidRPr="009D1149">
        <w:rPr>
          <w:sz w:val="23"/>
          <w:szCs w:val="23"/>
        </w:rPr>
        <w:t>-P simply uses the best single SNP p-value within the gene, calculates a gene-based p-value by permutation test within each gene, and assigns that p-value to the gene</w:t>
      </w:r>
      <w:r w:rsidRPr="009D1149">
        <w:rPr>
          <w:sz w:val="23"/>
          <w:szCs w:val="23"/>
        </w:rPr>
        <w:fldChar w:fldCharType="begin"/>
      </w:r>
      <w:r w:rsidRPr="009D1149">
        <w:rPr>
          <w:sz w:val="23"/>
          <w:szCs w:val="23"/>
        </w:rPr>
        <w:instrText xml:space="preserve"> ADDIN ZOTERO_ITEM CSL_CITATION {"citationID":"q5d813ejk","properties":{"formattedCitation":"{\\rtf \\super 27\\nosupersub{}}","plainCitation":"27"},"citationItems":[{"id":332,"uris":["http://zotero.org/users/188829/items/S2G7KFBQ"],"uri":["http://zotero.org/users/188829/items/S2G7KFBQ"],"itemData":{"id":332,"type":"article-journal","title":"Gene-Based Tests of Association","container-title":"PLoS Genet","page":"e1002177","volume":"7","issue":"7","source":"PLoS Genet","abstract":"Genome-wide association studies (GWAS) have successfully identified genetic variants associated with complex human phenotypes. Despite a proliferation of analysis methods, most studies rely on simple, robust SNP–by–SNP univariate tests with ever-larger population sizes. Here we introduce a new test motivated by the biological hypothesis that a single gene may contain multiple variants that contribute independently to a trait. Applied to simulated phenotypes with real genotypes, our new method, Gene-Wide Significance (GWiS), has better power to identify true associations than traditional univariate methods, previous Bayesian methods, popular L1 regularized (LASSO) multivariate regression, and other approaches. GWiS retains power for low-frequency alleles that are increasingly important for personal genetics, and it is the only method tested that accurately estimates the number of independent effects within a gene. When applied to human data for multiple ECG traits, GWiS identifies more genome-wide significant loci (verified by meta-analyses of much larger populations) than any other method. We estimate that 35%–50% of ECG trait loci are likely to have multiple independent effects, suggesting that our method will reveal previously unidentified associations when applied to existing data and will improve power for future association studies.","DOI":"10.1371/journal.pgen.1002177","journalAbbreviation":"PLoS Genet","author":[{"family":"Huang","given":"Hailiang"},{"family":"Chanda","given":"Pritam"},{"family":"Alonso","given":"Alvaro"},{"family":"Bader","given":"Joel S."},{"family":"Arking","given":"Dan E."}],"issued":{"date-parts":[["2011",7,28]]}}}],"schema":"https://github.com/citation-style-language/schema/raw/master/csl-citation.json"} </w:instrText>
      </w:r>
      <w:r w:rsidRPr="009D1149">
        <w:rPr>
          <w:sz w:val="23"/>
          <w:szCs w:val="23"/>
        </w:rPr>
        <w:fldChar w:fldCharType="separate"/>
      </w:r>
      <w:r w:rsidRPr="009D1149">
        <w:rPr>
          <w:rFonts w:ascii="Cambria" w:hAnsi="Cambria" w:cs="Times New Roman"/>
          <w:sz w:val="23"/>
          <w:szCs w:val="23"/>
          <w:vertAlign w:val="superscript"/>
        </w:rPr>
        <w:t>27</w:t>
      </w:r>
      <w:r w:rsidRPr="009D1149">
        <w:rPr>
          <w:sz w:val="23"/>
          <w:szCs w:val="23"/>
        </w:rPr>
        <w:fldChar w:fldCharType="end"/>
      </w:r>
      <w:r w:rsidRPr="009D1149">
        <w:rPr>
          <w:sz w:val="23"/>
          <w:szCs w:val="23"/>
        </w:rPr>
        <w:t>.</w:t>
      </w:r>
    </w:p>
    <w:p w14:paraId="7D1C439F" w14:textId="77777777" w:rsidR="000E44DB" w:rsidRDefault="000E44DB" w:rsidP="00AE2BE3">
      <w:pPr>
        <w:pStyle w:val="NoSpacing"/>
        <w:spacing w:line="360" w:lineRule="auto"/>
        <w:rPr>
          <w:sz w:val="23"/>
          <w:szCs w:val="23"/>
        </w:rPr>
      </w:pPr>
    </w:p>
    <w:p w14:paraId="6FA273D0" w14:textId="77777777" w:rsidR="00AE2BE3" w:rsidRDefault="00AE2BE3" w:rsidP="00AE2BE3">
      <w:pPr>
        <w:spacing w:line="360" w:lineRule="auto"/>
        <w:rPr>
          <w:sz w:val="23"/>
          <w:szCs w:val="23"/>
        </w:rPr>
      </w:pPr>
    </w:p>
    <w:p w14:paraId="55FBC371" w14:textId="3685A775" w:rsidR="0017590A" w:rsidRPr="004F1800" w:rsidRDefault="0017590A" w:rsidP="00AE2BE3">
      <w:pPr>
        <w:spacing w:line="360" w:lineRule="auto"/>
        <w:rPr>
          <w:b/>
          <w:sz w:val="28"/>
          <w:szCs w:val="28"/>
        </w:rPr>
      </w:pPr>
      <w:r w:rsidRPr="004F1800">
        <w:rPr>
          <w:b/>
          <w:sz w:val="28"/>
          <w:szCs w:val="28"/>
        </w:rPr>
        <w:lastRenderedPageBreak/>
        <w:t>Supplemental Discussion</w:t>
      </w:r>
    </w:p>
    <w:p w14:paraId="14C850B9" w14:textId="77777777" w:rsidR="0017590A" w:rsidRPr="00F97AD4" w:rsidRDefault="0017590A" w:rsidP="0017590A">
      <w:pPr>
        <w:spacing w:line="360" w:lineRule="auto"/>
        <w:rPr>
          <w:b/>
          <w:sz w:val="23"/>
          <w:szCs w:val="23"/>
        </w:rPr>
      </w:pPr>
      <w:r w:rsidRPr="009D1149">
        <w:rPr>
          <w:b/>
          <w:sz w:val="23"/>
          <w:szCs w:val="23"/>
        </w:rPr>
        <w:t xml:space="preserve">Accounting for Unknown Covariates Is Critical in Transcriptome Analyses </w:t>
      </w:r>
    </w:p>
    <w:p w14:paraId="63CD82C0" w14:textId="2B58AD17" w:rsidR="0017590A" w:rsidRDefault="0017590A" w:rsidP="0017590A">
      <w:pPr>
        <w:spacing w:line="360" w:lineRule="auto"/>
        <w:rPr>
          <w:sz w:val="23"/>
          <w:szCs w:val="23"/>
        </w:rPr>
      </w:pPr>
      <w:r>
        <w:rPr>
          <w:sz w:val="23"/>
          <w:szCs w:val="23"/>
        </w:rPr>
        <w:t xml:space="preserve">In large gene expression studies, </w:t>
      </w:r>
      <w:r w:rsidRPr="009D1149">
        <w:rPr>
          <w:sz w:val="23"/>
          <w:szCs w:val="23"/>
        </w:rPr>
        <w:t xml:space="preserve">variation </w:t>
      </w:r>
      <w:r>
        <w:rPr>
          <w:sz w:val="23"/>
          <w:szCs w:val="23"/>
        </w:rPr>
        <w:t xml:space="preserve">that confounds results </w:t>
      </w:r>
      <w:r w:rsidRPr="009D1149">
        <w:rPr>
          <w:sz w:val="23"/>
          <w:szCs w:val="23"/>
        </w:rPr>
        <w:t xml:space="preserve">can be introduced </w:t>
      </w:r>
      <w:r>
        <w:rPr>
          <w:sz w:val="23"/>
          <w:szCs w:val="23"/>
        </w:rPr>
        <w:t>at any step despite a tremendous amount of effort to standardize approaches</w:t>
      </w:r>
      <w:r w:rsidRPr="009D1149">
        <w:rPr>
          <w:sz w:val="23"/>
          <w:szCs w:val="23"/>
        </w:rPr>
        <w:t xml:space="preserve"> </w:t>
      </w:r>
      <w:r w:rsidRPr="009D1149">
        <w:rPr>
          <w:sz w:val="23"/>
          <w:szCs w:val="23"/>
        </w:rPr>
        <w:fldChar w:fldCharType="begin"/>
      </w:r>
      <w:r w:rsidRPr="009D1149">
        <w:rPr>
          <w:sz w:val="23"/>
          <w:szCs w:val="23"/>
        </w:rPr>
        <w:instrText xml:space="preserve"> ADDIN ZOTERO_ITEM CSL_CITATION {"citationID":"Vtj6pJTN","properties":{"formattedCitation":"{\\rtf \\super 28\\uc0\\u8211{}31\\nosupersub{}}","plainCitation":"28–31"},"citationItems":[{"id":1172,"uris":["http://zotero.org/users/188829/items/DNDG95S4"],"uri":["http://zotero.org/users/188829/items/DNDG95S4"],"itemData":{"id":1172,"type":"article-journal","title":"Experimental design for gene expression microarrays","container-title":"Biostatistics","page":"183-201","volume":"2","issue":"2","source":"biostatistics.oxfordjournals.org","abstract":"We examine experimental design issues arising with gene expression microarray technology. Microarray experiments have multiple sources of variation, and experimental plans should ensure that effects of interest are not confounded with ancillary effects. A commonly used design is shown to violate this principle and to be generally inefficient. We explore the connection between microarray designs and classical block design and use a family of ANOVA models as a guide to</w:instrText>
      </w:r>
      <w:r w:rsidRPr="009D1149">
        <w:rPr>
          <w:rFonts w:hint="eastAsia"/>
          <w:sz w:val="23"/>
          <w:szCs w:val="23"/>
        </w:rPr>
        <w:instrText xml:space="preserve"> choosing a design. We combine principles of good design and A‐optimality to give a general set of recommendations for design with microarrays. These recommendations are illustrated in detail for one kind of experimental objective, where we also give the </w:instrText>
      </w:r>
      <w:r w:rsidRPr="009D1149">
        <w:rPr>
          <w:sz w:val="23"/>
          <w:szCs w:val="23"/>
        </w:rPr>
        <w:instrText xml:space="preserve">results of a computer search for good designs.","DOI":"10.1093/biostatistics/2.2.183","ISSN":"1465-4644, 1468-4357","note":"PMID: 12933549","journalAbbreviation":"Biostat","language":"en","author":[{"family":"Kerr","given":"M. Kathleen"},{"family":"Churchill","given":"Gary A."}],"issued":{"date-parts":[["2001",6,1]]},"PMID":"12933549"}},{"id":1168,"uris":["http://zotero.org/users/188829/items/888Q4XGP"],"uri":["http://zotero.org/users/188829/items/888Q4XGP"],"itemData":{"id":1168,"type":"article-journal","title":"Issues in cDNA microarray analysis: quality filtering, channel normalization, models of variations and assessment of gene effects","container-title":"Nucleic Acids Research","page":"2549-2557","volume":"29","issue":"12","source":"nar.oxfordjournals.org","abstract":"We consider the problem of comparing the gene expression levels of cells grown under two different conditions using cDNA microarray data. We use a quality index, computed from duplicate spots on the same slide, to filter out outlying spots, poor quality genes and problematical slides. We also perform calibration experiments to show that normalization between fluorescent labels is needed and that the normalization is slide dependent and non-linear. A rank invariant method is suggested to select non-differentially expressed genes and to construct normalization curves in comparative experiments. After normalization the residuals from the calibration data are used to provide prior information on variance components in the analysis of comparative experiments. Based on a hierarchical model that incorporates several levels of variations, a method for assessing the significance of gene effects in comparative experiments is presented. The analysis is demonstrated via two groups of experiments with 125 and 4129 genes, respectively, in Escherichia coli grown in glucose and acetate.","DOI":"10.1093/nar/29.12.2549","ISSN":"0305-1048, 1362-4962","note":"PMID: 11410663","shortTitle":"Issues in cDNA microarray analysis","journalAbbreviation":"Nucl. Acids Res.","language":"en","author":[{"family":"Tseng","given":"George C."},{"family":"Oh","given":"Min-Kyu"},{"family":"Rohlin","given":"Lars"},{"family":"Liao","given":"James C."},{"family":"Wong","given":"Wing Hung"}],"issued":{"date-parts":[["2001",6,15]]},"PMID":"11410663"}},{"id":1179,"uris":["http://zotero.org/users/188829/items/7RRU3D4I"],"uri":["http://zotero.org/users/188829/items/7RRU3D4I"],"itemData":{"id":1179,"type":"article-journal","title":"Normalization for cDNA microarray data: a robust composite method addressing single and multiple slide systematic variation","container-title":"Nucleic Acids Research","page":"e15-e15","volume":"30","issue":"4","source":"nar.oxfordjournals.org","abstract":"There are many sources of systematic variation in cDNA microarray experiments which affect the measured gene expression levels (e.g. differences in labeling efficiency between the two fluorescent dyes). The term normalization refers to the process of removing such variation. A constant adjustment is often used to force the distribution of the intensity log ratios to have a median of zero for each slide. However, such global normalization approaches are not adequate in situations where dye biases can depend on spot overall intensity and/or spatial location within the array. This article proposes normalization methods that are based on robust local regression and account for intensity and spatial dependence in dye biases for different types of cDNA microarray experiments. The selection of appropriate controls for normalization is discussed and a novel set of controls (microarray sample pool, MSP) is introduced to aid in intensity-dependent normalization. Lastly, to allow for comparisons of expression levels across slides, a robust method based on maximum likelihood estimation is proposed to adjust for scale differences among slides.","DOI":"10.1093/nar/30.4.e15","ISSN":"0305-1048, 1362-4962","note":"PMID: 11842121","shortTitle":"Normalization for cDNA microarray data","journalAbbreviation":"Nucl. Acids Res.","language":"en","author":[{"family":"Yang","given":"Yee Hwa"},{"family":"Dudoit","given":"Sandrine"},{"family":"Luu","given":"Percy"},{"family":"Lin","given":"David M."},{"family":"Peng","given":"Vivian"},{"family":"Ngai","given":"John"},{"family":"Speed","given":"Terence P."}],"issued":{"date-parts":[["2002",2,15]]},"PMID":"11842121"}},{"id":1165,"uris":["http://zotero.org/users/188829/items/ZK3WC826"],"uri":["http://zotero.org/users/188829/items/ZK3WC826"],"itemData":{"id":1165,"type":"article-journal","title":"Analysis of Variance for Gene Expression Microarray Data","container-title":"Journal of Computational Biology","page":"819-837","volume":"7","issue":"6","source":"online.liebertpub.com (Atypon)","abstract":"Spotted cDNA microarrays are emerging as a powerful and cost-effective tool for large-scale analysis of gene expression. Microarrays can be used to measure the relative quantities of specific mRNAs in two          or more tissue samples for thousands of genes simultaneously. While the power of this technology has been recognized, many open questions remain about appropriate analysis of microarray data. One question          is how to make valid estimates of the relative expression for genes that are not biased by ancillary sources of variation. Recognizing that there is inherent \"noise\" in microarray data, how does one estimate          the error variation associated with an estimated change in expression, i.e., how does one construct the error bars? We demonstrate that ANOVA methods can be used to normalize microarray data and provide          estimates of changes in gene expression that are corrected for potential confounding effects. This approach establishes a framework for the general analysis and interpretation of microarray data.","DOI":"10.1089/10665270050514954","ISSN":"1066-5277","journalAbbreviation":"Journal of Computational Biology","author":[{"family":"Kerr","given":"M. Kathleen"},{"family":"Martin","given":"Mitchell"},{"family":"Churchill","given":"Gary A."}],"issued":{"date-parts":[["2000",12,1]]}}}],"schema":"https://github.com/citation-style-language/schema/raw/master/csl-citation.json"} </w:instrText>
      </w:r>
      <w:r w:rsidRPr="009D1149">
        <w:rPr>
          <w:sz w:val="23"/>
          <w:szCs w:val="23"/>
        </w:rPr>
        <w:fldChar w:fldCharType="separate"/>
      </w:r>
      <w:r w:rsidRPr="009D1149">
        <w:rPr>
          <w:rFonts w:ascii="Cambria" w:hAnsi="Cambria" w:cs="Times New Roman"/>
          <w:sz w:val="23"/>
          <w:szCs w:val="23"/>
          <w:vertAlign w:val="superscript"/>
        </w:rPr>
        <w:t>28–31</w:t>
      </w:r>
      <w:r w:rsidRPr="009D1149">
        <w:rPr>
          <w:sz w:val="23"/>
          <w:szCs w:val="23"/>
        </w:rPr>
        <w:fldChar w:fldCharType="end"/>
      </w:r>
      <w:r w:rsidRPr="009D1149">
        <w:rPr>
          <w:sz w:val="23"/>
          <w:szCs w:val="23"/>
        </w:rPr>
        <w:t>. Fortunately, Surrogate Variable Analysis (SVA) can help to address this by accounting for unknown covariates within large genomic data sets</w:t>
      </w:r>
      <w:r w:rsidRPr="009D1149">
        <w:rPr>
          <w:sz w:val="23"/>
          <w:szCs w:val="23"/>
        </w:rPr>
        <w:fldChar w:fldCharType="begin"/>
      </w:r>
      <w:r w:rsidRPr="009D1149">
        <w:rPr>
          <w:sz w:val="23"/>
          <w:szCs w:val="23"/>
        </w:rPr>
        <w:instrText xml:space="preserve"> ADDIN ZOTERO_ITEM CSL_CITATION {"citationID":"1a955l31aj","properties":{"formattedCitation":"{\\rtf \\super 18\\nosupersub{}}","plainCitation":"18"},"citationItems":[{"id":102,"uris":["http://zotero.org/users/188829/items/A6KC9WCC"],"uri":["http://zotero.org/users/188829/items/A6KC9WCC"],"itemData":{"id":102,"type":"article-journal","title":"Capturing heterogeneity in gene expression studies by surrogate variable analysis","container-title":"PLoS genetics","page":"1724-1735","volume":"3","issue":"9","source":"NCBI PubMed","abstract":"It has unambiguously been shown that genetic, environmental, demographic, and technical factors may have substantial effects on gene expression levels. In addition to the measured variable(s) of interest, there will tend to be sources of signal due to factors that are unknown, unmeasured, or too complicated to capture through simple models. We show that failing to incorporate these sources of heterogeneity into an analysis can have widespread and detrimental effects on the study. Not only can this reduce power or induce unwanted dependence across genes, but it can also introduce sources of spurious signal to many genes. This phenomenon is true even for well-designed, randomized studies. We introduce \"surrogate variable analysis\" (SVA) to overcome the problems caused by heterogeneity in expression studies. SVA can be applied in conjunction with standard analysis techniques to accurately capture the relationship between expression and any modeled variables of interest. We apply SVA to disease class, time course, and genetics of gene expression studies. We show that SVA increases the biological accuracy and reproducibility of analyses in genome-wide expression studies.","DOI":"10.1371/journal.pgen.0030161","ISSN":"1553-7404","note":"PMID: 17907809","journalAbbreviation":"PLoS Genet.","language":"eng","author":[{"family":"Leek","given":"Jeffrey T"},{"family":"Storey","given":"John D"}],"issued":{"date-parts":[["2007",9]]},"PMID":"17907809"}}],"schema":"https://github.com/citation-style-language/schema/raw/master/csl-citation.json"} </w:instrText>
      </w:r>
      <w:r w:rsidRPr="009D1149">
        <w:rPr>
          <w:sz w:val="23"/>
          <w:szCs w:val="23"/>
        </w:rPr>
        <w:fldChar w:fldCharType="separate"/>
      </w:r>
      <w:r w:rsidRPr="009D1149">
        <w:rPr>
          <w:rFonts w:cs="Times New Roman"/>
          <w:sz w:val="23"/>
          <w:szCs w:val="23"/>
          <w:vertAlign w:val="superscript"/>
        </w:rPr>
        <w:t>18</w:t>
      </w:r>
      <w:r w:rsidRPr="009D1149">
        <w:rPr>
          <w:sz w:val="23"/>
          <w:szCs w:val="23"/>
        </w:rPr>
        <w:fldChar w:fldCharType="end"/>
      </w:r>
      <w:r w:rsidRPr="009D1149">
        <w:rPr>
          <w:sz w:val="23"/>
          <w:szCs w:val="23"/>
        </w:rPr>
        <w:t>. Importantly, in these analyses, we demonstrate that failure to account for unknown sources of variation leads to an artificially inflated correlation between SCZ and BPD (</w:t>
      </w:r>
      <w:r>
        <w:rPr>
          <w:sz w:val="23"/>
          <w:szCs w:val="23"/>
        </w:rPr>
        <w:t>R=0.50</w:t>
      </w:r>
      <w:r w:rsidRPr="009D1149">
        <w:rPr>
          <w:sz w:val="23"/>
          <w:szCs w:val="23"/>
        </w:rPr>
        <w:t xml:space="preserve">, </w:t>
      </w:r>
      <w:r w:rsidR="002734AD">
        <w:rPr>
          <w:sz w:val="23"/>
          <w:szCs w:val="23"/>
        </w:rPr>
        <w:t>Supplemental</w:t>
      </w:r>
      <w:r w:rsidRPr="002734AD">
        <w:rPr>
          <w:sz w:val="23"/>
          <w:szCs w:val="23"/>
        </w:rPr>
        <w:t xml:space="preserve"> Figure 4). The previously reported correlation between these two disorders (R=0.28) falls between the value reported herein as the correlation between SCZ and BPD (R=0.11, Figure 1 &amp; </w:t>
      </w:r>
      <w:r w:rsidR="002734AD">
        <w:rPr>
          <w:sz w:val="23"/>
          <w:szCs w:val="23"/>
        </w:rPr>
        <w:t>Supplemental</w:t>
      </w:r>
      <w:r w:rsidRPr="002734AD">
        <w:rPr>
          <w:sz w:val="23"/>
          <w:szCs w:val="23"/>
        </w:rPr>
        <w:t xml:space="preserve"> Figure 4)</w:t>
      </w:r>
      <w:r w:rsidRPr="009D1149">
        <w:rPr>
          <w:sz w:val="23"/>
          <w:szCs w:val="23"/>
        </w:rPr>
        <w:t xml:space="preserve"> and the correlation reported when unknown covariates fail to be </w:t>
      </w:r>
      <w:r>
        <w:rPr>
          <w:sz w:val="23"/>
          <w:szCs w:val="23"/>
        </w:rPr>
        <w:t xml:space="preserve">considered </w:t>
      </w:r>
      <w:r w:rsidRPr="009D1149">
        <w:rPr>
          <w:sz w:val="23"/>
          <w:szCs w:val="23"/>
        </w:rPr>
        <w:t>(</w:t>
      </w:r>
      <w:r>
        <w:rPr>
          <w:sz w:val="23"/>
          <w:szCs w:val="23"/>
        </w:rPr>
        <w:t>R=0.50</w:t>
      </w:r>
      <w:r w:rsidRPr="009D1149">
        <w:rPr>
          <w:sz w:val="23"/>
          <w:szCs w:val="23"/>
        </w:rPr>
        <w:t>)</w:t>
      </w:r>
      <w:r>
        <w:rPr>
          <w:sz w:val="23"/>
          <w:szCs w:val="23"/>
        </w:rPr>
        <w:t>. T</w:t>
      </w:r>
      <w:r w:rsidRPr="009D1149">
        <w:rPr>
          <w:sz w:val="23"/>
          <w:szCs w:val="23"/>
        </w:rPr>
        <w:t xml:space="preserve">he previously reported correlation between the transcriptomes of SCZ and BPD was likely artificially inflated due </w:t>
      </w:r>
      <w:r>
        <w:rPr>
          <w:sz w:val="23"/>
          <w:szCs w:val="23"/>
        </w:rPr>
        <w:t xml:space="preserve">to these </w:t>
      </w:r>
      <w:r w:rsidRPr="009D1149">
        <w:rPr>
          <w:sz w:val="23"/>
          <w:szCs w:val="23"/>
        </w:rPr>
        <w:t>unknown covariates. We note that the remaining discrepancy between our analysis without SVs included in the linear model and that previously reported is likely due to the fact that our linear model did not include all covariates included in the previous analysis; however, as we did not have access to a number of the technical covariates for the SMRI samples (cDNA concentration, RNA integrity number, or batch number), we were unable to directly test this hypothesis.</w:t>
      </w:r>
    </w:p>
    <w:p w14:paraId="4641F05E" w14:textId="77777777" w:rsidR="00AE2BE3" w:rsidRDefault="00AE2BE3"/>
    <w:sectPr w:rsidR="00AE2B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2BE3"/>
    <w:rsid w:val="0009007C"/>
    <w:rsid w:val="000E44DB"/>
    <w:rsid w:val="00131757"/>
    <w:rsid w:val="0017590A"/>
    <w:rsid w:val="001B66FC"/>
    <w:rsid w:val="002734AD"/>
    <w:rsid w:val="0047405F"/>
    <w:rsid w:val="004F1800"/>
    <w:rsid w:val="00642E09"/>
    <w:rsid w:val="00874D3B"/>
    <w:rsid w:val="00AE2BE3"/>
    <w:rsid w:val="00D800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9AD191"/>
  <w15:chartTrackingRefBased/>
  <w15:docId w15:val="{6AA0ADC8-C2D4-4449-A958-6C550EB23E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E2BE3"/>
    <w:rPr>
      <w:sz w:val="16"/>
      <w:szCs w:val="16"/>
    </w:rPr>
  </w:style>
  <w:style w:type="paragraph" w:styleId="CommentText">
    <w:name w:val="annotation text"/>
    <w:basedOn w:val="Normal"/>
    <w:link w:val="CommentTextChar"/>
    <w:uiPriority w:val="99"/>
    <w:unhideWhenUsed/>
    <w:rsid w:val="00AE2BE3"/>
    <w:pPr>
      <w:spacing w:after="200" w:line="240" w:lineRule="auto"/>
    </w:pPr>
    <w:rPr>
      <w:sz w:val="20"/>
      <w:szCs w:val="20"/>
    </w:rPr>
  </w:style>
  <w:style w:type="character" w:customStyle="1" w:styleId="CommentTextChar">
    <w:name w:val="Comment Text Char"/>
    <w:basedOn w:val="DefaultParagraphFont"/>
    <w:link w:val="CommentText"/>
    <w:uiPriority w:val="99"/>
    <w:rsid w:val="00AE2BE3"/>
    <w:rPr>
      <w:sz w:val="20"/>
      <w:szCs w:val="20"/>
    </w:rPr>
  </w:style>
  <w:style w:type="paragraph" w:styleId="BalloonText">
    <w:name w:val="Balloon Text"/>
    <w:basedOn w:val="Normal"/>
    <w:link w:val="BalloonTextChar"/>
    <w:uiPriority w:val="99"/>
    <w:semiHidden/>
    <w:unhideWhenUsed/>
    <w:rsid w:val="00AE2B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2BE3"/>
    <w:rPr>
      <w:rFonts w:ascii="Segoe UI" w:hAnsi="Segoe UI" w:cs="Segoe UI"/>
      <w:sz w:val="18"/>
      <w:szCs w:val="18"/>
    </w:rPr>
  </w:style>
  <w:style w:type="paragraph" w:styleId="NoSpacing">
    <w:name w:val="No Spacing"/>
    <w:uiPriority w:val="1"/>
    <w:qFormat/>
    <w:rsid w:val="00AE2BE3"/>
    <w:pPr>
      <w:spacing w:after="0" w:line="240" w:lineRule="auto"/>
    </w:pPr>
    <w:rPr>
      <w:rFonts w:eastAsiaTheme="minorEastAsia"/>
      <w:sz w:val="24"/>
      <w:szCs w:val="24"/>
      <w:lang w:eastAsia="ja-JP"/>
    </w:rPr>
  </w:style>
  <w:style w:type="character" w:styleId="Hyperlink">
    <w:name w:val="Hyperlink"/>
    <w:basedOn w:val="DefaultParagraphFont"/>
    <w:uiPriority w:val="99"/>
    <w:unhideWhenUsed/>
    <w:rsid w:val="00D8004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2634</Words>
  <Characters>15014</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lis</dc:creator>
  <cp:keywords/>
  <dc:description/>
  <cp:lastModifiedBy>sellis</cp:lastModifiedBy>
  <cp:revision>9</cp:revision>
  <dcterms:created xsi:type="dcterms:W3CDTF">2015-10-05T11:53:00Z</dcterms:created>
  <dcterms:modified xsi:type="dcterms:W3CDTF">2015-10-14T13:27:00Z</dcterms:modified>
</cp:coreProperties>
</file>